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77799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2816A55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="008115E2">
        <w:rPr>
          <w:rStyle w:val="Strong"/>
          <w:rFonts w:ascii="Lucida Sans" w:hAnsi="Lucida Sans"/>
          <w:sz w:val="22"/>
          <w:szCs w:val="22"/>
        </w:rPr>
        <w:t>.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6"/>
        <w:gridCol w:w="1129"/>
        <w:gridCol w:w="1126"/>
        <w:gridCol w:w="1421"/>
      </w:tblGrid>
      <w:tr w:rsidR="0068643A" w:rsidRPr="00EE17D5" w14:paraId="254E724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D900B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4FE51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B85958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C5AC2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6A9E7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D04C24D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83045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49F1F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DD5713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644F6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347CE4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C1772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76357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A9EC1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D613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2AD9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="00D86EFA" w:rsidRPr="00D86EF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: Natural History of Changes in Knee Skin Temperature Following Total Knee Arthroplasty - A Systematic Review and Meta-Analysis</w:t>
            </w:r>
          </w:p>
        </w:tc>
      </w:tr>
      <w:tr w:rsidR="0068643A" w:rsidRPr="00FD6E06" w14:paraId="62068B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3DF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5F5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436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7D9EB" w14:textId="77777777" w:rsidR="0068643A" w:rsidRPr="00FD6E06" w:rsidRDefault="00200A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FF7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D3928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14:paraId="2B9D4F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DE9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2FF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AA2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BD47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FFC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1AD2D" w14:textId="77777777" w:rsidR="0068643A" w:rsidRPr="00FD6E06" w:rsidRDefault="00200A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7DC41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D4B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63D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F15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866A1" w14:textId="77777777" w:rsidR="0068643A" w:rsidRPr="00FD6E06" w:rsidRDefault="00200A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5D1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3CF81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1, Line30</w:t>
            </w:r>
          </w:p>
        </w:tc>
      </w:tr>
      <w:tr w:rsidR="0068643A" w:rsidRPr="00FD6E06" w14:paraId="06BEE05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61F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9528F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0BC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AA6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CC7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7F0A9" w14:textId="77777777" w:rsidR="0068643A" w:rsidRPr="00FD6E06" w:rsidRDefault="00200A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84A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DB994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115701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1B9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432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76D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0BB91" w14:textId="77777777" w:rsidR="0068643A" w:rsidRPr="00FD6E06" w:rsidRDefault="00200A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86B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E3AEB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09C976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87A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EAF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B2F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C5AD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5B1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09C50" w14:textId="77777777" w:rsidR="0068643A" w:rsidRPr="00FD6E06" w:rsidRDefault="00200A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C07B0B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3BE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099B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421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C83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3F7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E76818" w14:textId="77777777" w:rsidR="0068643A" w:rsidRPr="00FD6E06" w:rsidRDefault="00200A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911F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8600C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50F847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B9F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6A1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D3B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DEE1E" w14:textId="77777777" w:rsidR="0068643A" w:rsidRPr="00FD6E06" w:rsidRDefault="00DF32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4B9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01F95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02420C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B72A3" w14:textId="21709791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Role of </w:t>
            </w:r>
            <w:r w:rsidR="008115E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onsor/</w:t>
            </w:r>
            <w:r w:rsidR="008115E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9C2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7F9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04765" w14:textId="77777777" w:rsidR="0068643A" w:rsidRPr="00FD6E06" w:rsidRDefault="00DF32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FA0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E821B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BB4AE3" w:rsidRPr="00FD6E06" w14:paraId="4A2B34D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D9A21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A14A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775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F9A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AE9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EE21B" w14:textId="77777777" w:rsidR="0068643A" w:rsidRPr="00FD6E06" w:rsidRDefault="00200A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4E7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E3E1A" w14:textId="77777777" w:rsidR="0068643A" w:rsidRPr="00FD6E06" w:rsidRDefault="00072A14" w:rsidP="00072A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, L 33-37</w:t>
            </w:r>
          </w:p>
        </w:tc>
      </w:tr>
      <w:tr w:rsidR="0068643A" w:rsidRPr="00FD6E06" w14:paraId="754E2A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649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947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76D8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2410E3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AFC5D" w14:textId="77777777" w:rsidR="0068643A" w:rsidRPr="00FD6E06" w:rsidRDefault="003E3E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0785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49113" w14:textId="77777777" w:rsidR="0068643A" w:rsidRPr="00FD6E06" w:rsidRDefault="00072A14" w:rsidP="00072A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, L 39-44</w:t>
            </w:r>
          </w:p>
        </w:tc>
      </w:tr>
      <w:tr w:rsidR="00BB4AE3" w:rsidRPr="00FD6E06" w14:paraId="08CBBA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C5C96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3844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44A6D" w14:textId="77734C5F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Eligibility </w:t>
            </w:r>
            <w:r w:rsidR="008115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7DC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323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36BA9" w14:textId="77777777" w:rsidR="0068643A" w:rsidRPr="00FD6E06" w:rsidRDefault="003E3E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602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79C6A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, L 23-34</w:t>
            </w:r>
          </w:p>
        </w:tc>
      </w:tr>
      <w:tr w:rsidR="0068643A" w:rsidRPr="00FD6E06" w14:paraId="5AD04B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14E36" w14:textId="1D45C948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Information </w:t>
            </w:r>
            <w:r w:rsidR="008115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23A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51B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8A5DF" w14:textId="77777777" w:rsidR="0068643A" w:rsidRPr="00FD6E06" w:rsidRDefault="001F11C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035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D7EA4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, L 9</w:t>
            </w:r>
          </w:p>
        </w:tc>
      </w:tr>
      <w:tr w:rsidR="0068643A" w:rsidRPr="00FD6E06" w14:paraId="653945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4B7A5" w14:textId="194790DF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Search </w:t>
            </w:r>
            <w:r w:rsidR="008115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5EF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056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EE99C" w14:textId="77777777" w:rsidR="0068643A" w:rsidRPr="00FD6E06" w:rsidRDefault="003E3E1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4D0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92FBC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, L 9-19</w:t>
            </w:r>
          </w:p>
        </w:tc>
      </w:tr>
      <w:tr w:rsidR="00BB4AE3" w:rsidRPr="00FD6E06" w14:paraId="1F56C1F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3393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AF26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B98B6" w14:textId="698D79F3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</w:t>
            </w:r>
            <w:r w:rsidR="008115E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M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E6D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BFDE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007B7" w14:textId="77777777" w:rsidR="0068643A" w:rsidRPr="00FD6E06" w:rsidRDefault="007C55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4C5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73C40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, L 46-55</w:t>
            </w:r>
          </w:p>
        </w:tc>
      </w:tr>
      <w:tr w:rsidR="0068643A" w:rsidRPr="00FD6E06" w14:paraId="629A05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7732E" w14:textId="738C4F4B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Selection </w:t>
            </w:r>
            <w:r w:rsidR="008115E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8A79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7F9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1419F" w14:textId="77777777" w:rsidR="0068643A" w:rsidRPr="00FD6E06" w:rsidRDefault="007C55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F4D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9C41EE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, L 38-44</w:t>
            </w:r>
          </w:p>
        </w:tc>
      </w:tr>
      <w:tr w:rsidR="0068643A" w:rsidRPr="00FD6E06" w14:paraId="05BFFD8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38946" w14:textId="49E4FB3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</w:t>
            </w:r>
            <w:r w:rsidR="008115E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ollection </w:t>
            </w:r>
            <w:r w:rsidR="008115E2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760F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D0A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8702A" w14:textId="77777777" w:rsidR="0068643A" w:rsidRPr="00FD6E06" w:rsidRDefault="007C55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43DF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DCC009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, L 46-44</w:t>
            </w:r>
          </w:p>
        </w:tc>
      </w:tr>
      <w:tr w:rsidR="0068643A" w:rsidRPr="00FD6E06" w14:paraId="5A37A7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DD8DE" w14:textId="708644F2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Data </w:t>
            </w:r>
            <w:r w:rsidR="008115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598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E67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EFCD9" w14:textId="77777777" w:rsidR="0068643A" w:rsidRPr="00FD6E06" w:rsidRDefault="007C55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6E9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8DB74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2, L 54-58</w:t>
            </w:r>
          </w:p>
        </w:tc>
      </w:tr>
      <w:tr w:rsidR="0068643A" w:rsidRPr="00FD6E06" w14:paraId="6B430D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F0EEF" w14:textId="6A0FDB31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Outcomes and </w:t>
            </w:r>
            <w:r w:rsidR="008115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CAF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2E9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83180" w14:textId="77777777" w:rsidR="0068643A" w:rsidRPr="00FD6E06" w:rsidRDefault="007C55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FC0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0809F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3, L 57-60</w:t>
            </w:r>
          </w:p>
        </w:tc>
      </w:tr>
      <w:tr w:rsidR="0068643A" w:rsidRPr="00FD6E06" w14:paraId="2446B2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95554" w14:textId="0BB984F7" w:rsidR="0068643A" w:rsidRPr="00FD6E06" w:rsidRDefault="0068643A" w:rsidP="00C45A4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Risk of </w:t>
            </w:r>
            <w:r w:rsidR="00C45A4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ias in </w:t>
            </w:r>
            <w:r w:rsidR="008115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ndividual </w:t>
            </w:r>
            <w:r w:rsidR="008115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B2C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562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29EC5" w14:textId="77777777" w:rsidR="0068643A" w:rsidRPr="00FD6E06" w:rsidRDefault="007C55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1E5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0A6162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, L 3-8</w:t>
            </w:r>
          </w:p>
        </w:tc>
      </w:tr>
      <w:tr w:rsidR="00BB4AE3" w:rsidRPr="00FD6E06" w14:paraId="1C99957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0D0D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C889D7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7AE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5AE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5A8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71081" w14:textId="77777777" w:rsidR="0068643A" w:rsidRPr="00FD6E06" w:rsidRDefault="007C55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10B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0BB28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, L6-8</w:t>
            </w:r>
          </w:p>
        </w:tc>
      </w:tr>
      <w:tr w:rsidR="0068643A" w:rsidRPr="00FD6E06" w14:paraId="7E35461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E817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A00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5371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012A0" w14:textId="77777777" w:rsidR="0068643A" w:rsidRPr="00FD6E06" w:rsidRDefault="007C55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75B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66248" w14:textId="77777777" w:rsidR="0068643A" w:rsidRPr="00FD6E06" w:rsidRDefault="00072A14" w:rsidP="00072A1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, L 12-22</w:t>
            </w:r>
          </w:p>
        </w:tc>
      </w:tr>
      <w:tr w:rsidR="0068643A" w:rsidRPr="00FD6E06" w14:paraId="3AF20E3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EA35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D29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B3F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534AA" w14:textId="77777777" w:rsidR="0068643A" w:rsidRPr="00FD6E06" w:rsidRDefault="007C55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238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FD95A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, L22-24</w:t>
            </w:r>
          </w:p>
        </w:tc>
      </w:tr>
      <w:tr w:rsidR="0068643A" w:rsidRPr="00FD6E06" w14:paraId="241791B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90B0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830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F6A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D30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707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6E3A1" w14:textId="77777777" w:rsidR="0068643A" w:rsidRPr="00FD6E06" w:rsidRDefault="007C55A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F60D4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D3D65" w14:textId="672EA642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</w:t>
            </w:r>
            <w:r w:rsidR="008115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91C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5D3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85FE2" w14:textId="77777777" w:rsidR="0068643A" w:rsidRPr="00FD6E06" w:rsidRDefault="007C55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34E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FDF29" w14:textId="77777777" w:rsidR="0068643A" w:rsidRPr="00FD6E06" w:rsidRDefault="00072A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4, L19-22</w:t>
            </w:r>
          </w:p>
        </w:tc>
      </w:tr>
      <w:tr w:rsidR="0068643A" w:rsidRPr="00FD6E06" w14:paraId="3623F7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B5C9BA" w14:textId="2542CDB5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onfidence in </w:t>
            </w:r>
            <w:r w:rsidR="008115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umulative </w:t>
            </w:r>
            <w:r w:rsidR="008115E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8CE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658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90576" w14:textId="77777777" w:rsidR="0068643A" w:rsidRPr="00FD6E06" w:rsidRDefault="00C57A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376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B7264">
              <w:rPr>
                <w:sz w:val="24"/>
                <w:szCs w:val="24"/>
              </w:rPr>
            </w:r>
            <w:r w:rsidR="003B726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3D58B" w14:textId="77777777" w:rsidR="0068643A" w:rsidRPr="00FD6E06" w:rsidRDefault="00142B6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7, L 28-34</w:t>
            </w:r>
          </w:p>
        </w:tc>
      </w:tr>
    </w:tbl>
    <w:p w14:paraId="1CE0D0C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E633B1" w16cid:durableId="27C6A8ED"/>
  <w16cid:commentId w16cid:paraId="7659BBAE" w16cid:durableId="27C6A8D5"/>
  <w16cid:commentId w16cid:paraId="52B8B08C" w16cid:durableId="27C6AAE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DE50D9" w14:textId="77777777" w:rsidR="003B7264" w:rsidRDefault="003B7264" w:rsidP="00FD6E06">
      <w:pPr>
        <w:spacing w:after="0" w:line="240" w:lineRule="auto"/>
      </w:pPr>
      <w:r>
        <w:separator/>
      </w:r>
    </w:p>
  </w:endnote>
  <w:endnote w:type="continuationSeparator" w:id="0">
    <w:p w14:paraId="08040DB3" w14:textId="77777777" w:rsidR="003B7264" w:rsidRDefault="003B726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60845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 w:bidi="he-IL"/>
      </w:rPr>
      <w:drawing>
        <wp:inline distT="0" distB="0" distL="0" distR="0" wp14:anchorId="5E04BFB7" wp14:editId="773BBC3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792187" w14:textId="77777777" w:rsidR="003B7264" w:rsidRDefault="003B7264" w:rsidP="00FD6E06">
      <w:pPr>
        <w:spacing w:after="0" w:line="240" w:lineRule="auto"/>
      </w:pPr>
      <w:r>
        <w:separator/>
      </w:r>
    </w:p>
  </w:footnote>
  <w:footnote w:type="continuationSeparator" w:id="0">
    <w:p w14:paraId="78499545" w14:textId="77777777" w:rsidR="003B7264" w:rsidRDefault="003B726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D2D5B7" w14:textId="689050CB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73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5DAE3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72A14"/>
    <w:rsid w:val="00096871"/>
    <w:rsid w:val="00142B61"/>
    <w:rsid w:val="00195E3E"/>
    <w:rsid w:val="001E4CA1"/>
    <w:rsid w:val="001F11C4"/>
    <w:rsid w:val="00200ADB"/>
    <w:rsid w:val="002253F7"/>
    <w:rsid w:val="00250F38"/>
    <w:rsid w:val="00274384"/>
    <w:rsid w:val="002E0F19"/>
    <w:rsid w:val="003B7264"/>
    <w:rsid w:val="003B731C"/>
    <w:rsid w:val="003D3F65"/>
    <w:rsid w:val="003E3E1D"/>
    <w:rsid w:val="00533F76"/>
    <w:rsid w:val="00664936"/>
    <w:rsid w:val="0068643A"/>
    <w:rsid w:val="00750A0E"/>
    <w:rsid w:val="007924AC"/>
    <w:rsid w:val="007A73D7"/>
    <w:rsid w:val="007C55A6"/>
    <w:rsid w:val="008115E2"/>
    <w:rsid w:val="009B20D2"/>
    <w:rsid w:val="00A0782F"/>
    <w:rsid w:val="00A8414F"/>
    <w:rsid w:val="00AB15FF"/>
    <w:rsid w:val="00B567D4"/>
    <w:rsid w:val="00BB4AE3"/>
    <w:rsid w:val="00C45A4C"/>
    <w:rsid w:val="00C57A76"/>
    <w:rsid w:val="00CA6DD4"/>
    <w:rsid w:val="00D01035"/>
    <w:rsid w:val="00D15CE0"/>
    <w:rsid w:val="00D86EFA"/>
    <w:rsid w:val="00DB75C3"/>
    <w:rsid w:val="00DF327F"/>
    <w:rsid w:val="00E01B1C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A5D8F"/>
  <w15:docId w15:val="{F8ED3676-3381-4547-B465-ADEF02D1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15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5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5E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5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ilach Gavish</cp:lastModifiedBy>
  <cp:revision>2</cp:revision>
  <dcterms:created xsi:type="dcterms:W3CDTF">2023-03-26T05:25:00Z</dcterms:created>
  <dcterms:modified xsi:type="dcterms:W3CDTF">2023-03-26T05:25:00Z</dcterms:modified>
</cp:coreProperties>
</file>